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140474" w14:textId="4822314A" w:rsidR="00A05908" w:rsidRPr="00DE5FEA" w:rsidRDefault="00DE5FEA">
      <w:pPr>
        <w:rPr>
          <w:b/>
          <w:bCs/>
          <w:lang w:val="en-US"/>
        </w:rPr>
      </w:pPr>
      <w:r w:rsidRPr="008B7F0B">
        <w:rPr>
          <w:b/>
          <w:bCs/>
          <w:lang w:val="en-US"/>
        </w:rPr>
        <w:t>Box 2: Clinical examples of the added value of OCT in multiple sclerosis.</w:t>
      </w:r>
    </w:p>
    <w:p w14:paraId="69B31C12" w14:textId="77777777" w:rsidR="00DE5FEA" w:rsidRPr="00DE5FEA" w:rsidRDefault="00DE5FEA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56"/>
      </w:tblGrid>
      <w:tr w:rsidR="00DE5FEA" w:rsidRPr="00041609" w14:paraId="56146C8E" w14:textId="77777777" w:rsidTr="00A43B62">
        <w:tc>
          <w:tcPr>
            <w:tcW w:w="9056" w:type="dxa"/>
            <w:shd w:val="clear" w:color="auto" w:fill="E7E6E6" w:themeFill="background2"/>
          </w:tcPr>
          <w:p w14:paraId="4548480F" w14:textId="77777777" w:rsidR="00DE5FEA" w:rsidRPr="00100E1C" w:rsidRDefault="00DE5FEA" w:rsidP="00A43B62">
            <w:pPr>
              <w:rPr>
                <w:lang w:val="en-US"/>
              </w:rPr>
            </w:pPr>
            <w:r w:rsidRPr="00100E1C">
              <w:rPr>
                <w:b/>
                <w:bCs/>
                <w:i/>
                <w:iCs/>
                <w:lang w:val="en-US"/>
              </w:rPr>
              <w:t>Case 1:</w:t>
            </w:r>
            <w:r w:rsidRPr="00100E1C">
              <w:rPr>
                <w:lang w:val="en-US"/>
              </w:rPr>
              <w:t xml:space="preserve"> Female, 26 years old, previously completely healthy. </w:t>
            </w:r>
          </w:p>
          <w:p w14:paraId="01014A82" w14:textId="77777777" w:rsidR="00DE5FEA" w:rsidRPr="00100E1C" w:rsidRDefault="00DE5FEA" w:rsidP="00A43B62">
            <w:pPr>
              <w:ind w:firstLine="310"/>
              <w:rPr>
                <w:lang w:val="en-US"/>
              </w:rPr>
            </w:pPr>
            <w:r w:rsidRPr="00100E1C">
              <w:rPr>
                <w:lang w:val="en-US"/>
              </w:rPr>
              <w:t>Initial symptom: Subacute internuclear ophthalmoplegia (INO) on the right side</w:t>
            </w:r>
          </w:p>
          <w:p w14:paraId="299415A6" w14:textId="77777777" w:rsidR="00DE5FEA" w:rsidRPr="00100E1C" w:rsidRDefault="00DE5FEA" w:rsidP="00A43B62">
            <w:pPr>
              <w:rPr>
                <w:lang w:val="en-US"/>
              </w:rPr>
            </w:pPr>
          </w:p>
          <w:p w14:paraId="310F5288" w14:textId="77777777" w:rsidR="00DE5FEA" w:rsidRPr="00FD7379" w:rsidRDefault="00DE5FEA" w:rsidP="00A43B62">
            <w:pPr>
              <w:ind w:left="310"/>
              <w:rPr>
                <w:lang w:val="en-US"/>
              </w:rPr>
            </w:pPr>
            <w:r w:rsidRPr="00100E1C">
              <w:rPr>
                <w:lang w:val="en-US"/>
              </w:rPr>
              <w:t>Cerebral MRI: Detection of a single T2 hyperintense lesion pontine on the right with gadolinium uptake</w:t>
            </w:r>
          </w:p>
          <w:p w14:paraId="33DDE67D" w14:textId="77777777" w:rsidR="00DE5FEA" w:rsidRPr="00100E1C" w:rsidRDefault="00DE5FEA" w:rsidP="00A43B62">
            <w:pPr>
              <w:ind w:firstLine="310"/>
              <w:rPr>
                <w:lang w:val="en-US"/>
              </w:rPr>
            </w:pPr>
            <w:r w:rsidRPr="00100E1C">
              <w:rPr>
                <w:lang w:val="en-US"/>
              </w:rPr>
              <w:t>Spinal MRI: unremarkable</w:t>
            </w:r>
          </w:p>
          <w:p w14:paraId="62E018A5" w14:textId="77777777" w:rsidR="00DE5FEA" w:rsidRPr="00100E1C" w:rsidRDefault="00DE5FEA" w:rsidP="00A43B62">
            <w:pPr>
              <w:ind w:firstLine="310"/>
              <w:rPr>
                <w:lang w:val="en-US"/>
              </w:rPr>
            </w:pPr>
            <w:r w:rsidRPr="00100E1C">
              <w:rPr>
                <w:lang w:val="en-US"/>
              </w:rPr>
              <w:t>Lumbar puncture: 17 cells/µl, oligoclonal bands positive, otherwise unremarkable</w:t>
            </w:r>
          </w:p>
          <w:p w14:paraId="4A1E6239" w14:textId="77777777" w:rsidR="00DE5FEA" w:rsidRPr="00100E1C" w:rsidRDefault="00DE5FEA" w:rsidP="00A43B62">
            <w:pPr>
              <w:rPr>
                <w:lang w:val="en-US"/>
              </w:rPr>
            </w:pPr>
          </w:p>
          <w:p w14:paraId="0AAAF2A3" w14:textId="77777777" w:rsidR="00DE5FEA" w:rsidRPr="00100E1C" w:rsidRDefault="00DE5FEA" w:rsidP="00A43B62">
            <w:pPr>
              <w:rPr>
                <w:lang w:val="en-US"/>
              </w:rPr>
            </w:pPr>
            <w:r w:rsidRPr="00100E1C">
              <w:rPr>
                <w:lang w:val="en-US"/>
              </w:rPr>
              <w:t>Diagnosis according to McDonald criteria 2017: Dissemination in space: not fulfilled (1/4)</w:t>
            </w:r>
          </w:p>
          <w:p w14:paraId="5B2B0718" w14:textId="77777777" w:rsidR="00DE5FEA" w:rsidRPr="00100E1C" w:rsidRDefault="00DE5FEA" w:rsidP="00B23419">
            <w:pPr>
              <w:ind w:firstLine="4281"/>
              <w:rPr>
                <w:lang w:val="en-US"/>
              </w:rPr>
            </w:pPr>
            <w:r w:rsidRPr="00100E1C">
              <w:rPr>
                <w:lang w:val="en-US"/>
              </w:rPr>
              <w:t>Dissemination in time: fulfilled</w:t>
            </w:r>
          </w:p>
          <w:p w14:paraId="1CBC002F" w14:textId="77777777" w:rsidR="00DE5FEA" w:rsidRPr="00100E1C" w:rsidRDefault="00DE5FEA" w:rsidP="00B23419">
            <w:pPr>
              <w:ind w:firstLine="4281"/>
              <w:rPr>
                <w:b/>
                <w:bCs/>
                <w:lang w:val="en-US"/>
              </w:rPr>
            </w:pPr>
            <w:r w:rsidRPr="00100E1C">
              <w:rPr>
                <w:b/>
                <w:bCs/>
                <w:lang w:val="en-US"/>
              </w:rPr>
              <w:t>Demyelinating event of unclear significance</w:t>
            </w:r>
          </w:p>
          <w:p w14:paraId="735FC418" w14:textId="77777777" w:rsidR="00DE5FEA" w:rsidRPr="00100E1C" w:rsidRDefault="00DE5FEA" w:rsidP="00A43B62">
            <w:pPr>
              <w:rPr>
                <w:lang w:val="en-US"/>
              </w:rPr>
            </w:pPr>
          </w:p>
          <w:p w14:paraId="3BF2AF53" w14:textId="18B7A8F3" w:rsidR="00DE5FEA" w:rsidRPr="00100E1C" w:rsidRDefault="00DE5FEA" w:rsidP="00A43B62">
            <w:pPr>
              <w:ind w:left="1444" w:hanging="1444"/>
              <w:rPr>
                <w:lang w:val="en-US"/>
              </w:rPr>
            </w:pPr>
            <w:r w:rsidRPr="00100E1C">
              <w:rPr>
                <w:lang w:val="en-US"/>
              </w:rPr>
              <w:t xml:space="preserve">OCT: </w:t>
            </w:r>
            <w:r w:rsidRPr="00100E1C">
              <w:rPr>
                <w:lang w:val="en-US"/>
              </w:rPr>
              <w:tab/>
              <w:t xml:space="preserve">pRNFL global </w:t>
            </w:r>
            <w:r w:rsidRPr="00100E1C">
              <w:rPr>
                <w:lang w:val="en-US"/>
              </w:rPr>
              <w:tab/>
            </w:r>
            <w:r w:rsidR="00B23419" w:rsidRPr="00100E1C">
              <w:rPr>
                <w:lang w:val="en-US"/>
              </w:rPr>
              <w:tab/>
            </w:r>
            <w:r w:rsidRPr="00100E1C">
              <w:rPr>
                <w:lang w:val="en-US"/>
              </w:rPr>
              <w:t xml:space="preserve">right: 87µm </w:t>
            </w:r>
            <w:r w:rsidRPr="00100E1C">
              <w:rPr>
                <w:lang w:val="en-US"/>
              </w:rPr>
              <w:tab/>
              <w:t>left: 98µm</w:t>
            </w:r>
            <w:r w:rsidRPr="00100E1C">
              <w:rPr>
                <w:lang w:val="en-US"/>
              </w:rPr>
              <w:tab/>
              <w:t>IED: 11µm</w:t>
            </w:r>
          </w:p>
          <w:p w14:paraId="683CDE7D" w14:textId="77777777" w:rsidR="00DE5FEA" w:rsidRPr="00100E1C" w:rsidRDefault="00DE5FEA" w:rsidP="00A43B62">
            <w:pPr>
              <w:rPr>
                <w:lang w:val="en-US"/>
              </w:rPr>
            </w:pPr>
            <w:r w:rsidRPr="00100E1C">
              <w:rPr>
                <w:lang w:val="en-US"/>
              </w:rPr>
              <w:tab/>
            </w:r>
            <w:r w:rsidRPr="00100E1C">
              <w:rPr>
                <w:lang w:val="en-US"/>
              </w:rPr>
              <w:tab/>
              <w:t xml:space="preserve">GCIPL global </w:t>
            </w:r>
            <w:r w:rsidRPr="00100E1C">
              <w:rPr>
                <w:lang w:val="en-US"/>
              </w:rPr>
              <w:tab/>
            </w:r>
            <w:r w:rsidRPr="00100E1C">
              <w:rPr>
                <w:lang w:val="en-US"/>
              </w:rPr>
              <w:tab/>
              <w:t>right: 71µm</w:t>
            </w:r>
            <w:r w:rsidRPr="00100E1C">
              <w:rPr>
                <w:lang w:val="en-US"/>
              </w:rPr>
              <w:tab/>
              <w:t>left: 81µm</w:t>
            </w:r>
            <w:r w:rsidRPr="00100E1C">
              <w:rPr>
                <w:lang w:val="en-US"/>
              </w:rPr>
              <w:tab/>
              <w:t>IED: 10µm</w:t>
            </w:r>
          </w:p>
          <w:p w14:paraId="02304B5D" w14:textId="77777777" w:rsidR="00DE5FEA" w:rsidRPr="00100E1C" w:rsidRDefault="00DE5FEA" w:rsidP="00A43B62">
            <w:pPr>
              <w:rPr>
                <w:i/>
                <w:iCs/>
                <w:lang w:val="en-US"/>
              </w:rPr>
            </w:pPr>
            <w:r w:rsidRPr="00100E1C">
              <w:rPr>
                <w:lang w:val="en-US"/>
              </w:rPr>
              <w:tab/>
            </w:r>
            <w:r w:rsidRPr="00100E1C">
              <w:rPr>
                <w:lang w:val="en-US"/>
              </w:rPr>
              <w:tab/>
            </w:r>
            <w:r w:rsidRPr="00100E1C">
              <w:rPr>
                <w:i/>
                <w:iCs/>
                <w:color w:val="FF0000"/>
                <w:lang w:val="en-US"/>
              </w:rPr>
              <w:t xml:space="preserve">Signs of subclinical optic neuritis </w:t>
            </w:r>
            <w:r>
              <w:rPr>
                <w:i/>
                <w:iCs/>
                <w:color w:val="FF0000"/>
                <w:lang w:val="en-US"/>
              </w:rPr>
              <w:t>on the right</w:t>
            </w:r>
          </w:p>
          <w:p w14:paraId="11C7DC1F" w14:textId="77777777" w:rsidR="00DE5FEA" w:rsidRPr="00100E1C" w:rsidRDefault="00DE5FEA" w:rsidP="00A43B62">
            <w:pPr>
              <w:ind w:left="1444"/>
              <w:rPr>
                <w:lang w:val="en-US"/>
              </w:rPr>
            </w:pPr>
            <w:r w:rsidRPr="00100E1C">
              <w:rPr>
                <w:lang w:val="en-US"/>
              </w:rPr>
              <w:t>No signs of advanced MS-associated neuroaxonal damage independent of subclinical right</w:t>
            </w:r>
            <w:r>
              <w:rPr>
                <w:lang w:val="en-US"/>
              </w:rPr>
              <w:t xml:space="preserve">-sided </w:t>
            </w:r>
            <w:r w:rsidRPr="00100E1C">
              <w:rPr>
                <w:lang w:val="en-US"/>
              </w:rPr>
              <w:t>optic neuritis</w:t>
            </w:r>
          </w:p>
          <w:p w14:paraId="3B54409F" w14:textId="77777777" w:rsidR="00DE5FEA" w:rsidRPr="00100E1C" w:rsidRDefault="00DE5FEA" w:rsidP="00A43B62">
            <w:pPr>
              <w:ind w:left="1444"/>
              <w:rPr>
                <w:lang w:val="en-US"/>
              </w:rPr>
            </w:pPr>
            <w:r w:rsidRPr="00100E1C">
              <w:rPr>
                <w:lang w:val="en-US"/>
              </w:rPr>
              <w:t>No signs of other pathology</w:t>
            </w:r>
          </w:p>
          <w:p w14:paraId="2A3FD673" w14:textId="77777777" w:rsidR="00DE5FEA" w:rsidRPr="00100E1C" w:rsidRDefault="00DE5FEA" w:rsidP="00A43B62">
            <w:pPr>
              <w:rPr>
                <w:lang w:val="en-US"/>
              </w:rPr>
            </w:pPr>
          </w:p>
          <w:p w14:paraId="62FCEDAE" w14:textId="77777777" w:rsidR="00B23419" w:rsidRDefault="00DE5FEA" w:rsidP="00B23419">
            <w:pPr>
              <w:ind w:left="4422" w:hanging="4422"/>
              <w:rPr>
                <w:i/>
                <w:iCs/>
                <w:color w:val="FF0000"/>
                <w:lang w:val="en-US"/>
              </w:rPr>
            </w:pPr>
            <w:r w:rsidRPr="00100E1C">
              <w:rPr>
                <w:lang w:val="en-US"/>
              </w:rPr>
              <w:t xml:space="preserve">Diagnosis according to McDonald criteria 2024: </w:t>
            </w:r>
            <w:r w:rsidRPr="00100E1C">
              <w:rPr>
                <w:i/>
                <w:iCs/>
                <w:color w:val="FF0000"/>
                <w:lang w:val="en-US"/>
              </w:rPr>
              <w:t>Dissemination in space: fulfilled (2/5)</w:t>
            </w:r>
          </w:p>
          <w:p w14:paraId="6158FC92" w14:textId="50A848C7" w:rsidR="00DE5FEA" w:rsidRPr="00100E1C" w:rsidRDefault="00DE5FEA" w:rsidP="00B23419">
            <w:pPr>
              <w:ind w:left="4704" w:hanging="423"/>
              <w:rPr>
                <w:lang w:val="en-US"/>
              </w:rPr>
            </w:pPr>
            <w:r w:rsidRPr="00100E1C">
              <w:rPr>
                <w:lang w:val="en-US"/>
              </w:rPr>
              <w:t>Dissemination in time: fulfilled</w:t>
            </w:r>
          </w:p>
          <w:p w14:paraId="2DDE60F4" w14:textId="77777777" w:rsidR="00DE5FEA" w:rsidRPr="00100E1C" w:rsidRDefault="00DE5FEA" w:rsidP="00B23419">
            <w:pPr>
              <w:ind w:firstLine="4281"/>
              <w:rPr>
                <w:lang w:val="en-US"/>
              </w:rPr>
            </w:pPr>
            <w:r w:rsidRPr="00100E1C">
              <w:rPr>
                <w:b/>
                <w:bCs/>
                <w:lang w:val="en-US"/>
              </w:rPr>
              <w:t>Relapsing multiple sclerosis (RMS)</w:t>
            </w:r>
          </w:p>
          <w:p w14:paraId="473A4A68" w14:textId="77777777" w:rsidR="00DE5FEA" w:rsidRPr="00100E1C" w:rsidRDefault="00DE5FEA" w:rsidP="00B23419">
            <w:pPr>
              <w:ind w:firstLine="4281"/>
              <w:rPr>
                <w:lang w:val="en-US"/>
              </w:rPr>
            </w:pPr>
            <w:r w:rsidRPr="00100E1C">
              <w:rPr>
                <w:lang w:val="en-US"/>
              </w:rPr>
              <w:t>Initiation of DMT</w:t>
            </w:r>
          </w:p>
          <w:p w14:paraId="2245427D" w14:textId="77777777" w:rsidR="00DE5FEA" w:rsidRPr="00100E1C" w:rsidRDefault="00DE5FEA" w:rsidP="00A43B62">
            <w:pPr>
              <w:rPr>
                <w:b/>
                <w:bCs/>
                <w:i/>
                <w:iCs/>
                <w:sz w:val="10"/>
                <w:szCs w:val="10"/>
                <w:lang w:val="en-US"/>
              </w:rPr>
            </w:pPr>
          </w:p>
        </w:tc>
      </w:tr>
      <w:tr w:rsidR="00DE5FEA" w:rsidRPr="00041609" w14:paraId="64F448FA" w14:textId="77777777" w:rsidTr="00A43B62">
        <w:tc>
          <w:tcPr>
            <w:tcW w:w="9056" w:type="dxa"/>
            <w:shd w:val="clear" w:color="auto" w:fill="E7E6E6" w:themeFill="background2"/>
          </w:tcPr>
          <w:p w14:paraId="689577CC" w14:textId="77777777" w:rsidR="00DE5FEA" w:rsidRPr="00041609" w:rsidRDefault="00DE5FEA" w:rsidP="00A43B62">
            <w:pPr>
              <w:rPr>
                <w:b/>
                <w:bCs/>
                <w:i/>
                <w:iCs/>
                <w:sz w:val="10"/>
                <w:szCs w:val="10"/>
                <w:lang w:val="en-US"/>
              </w:rPr>
            </w:pPr>
          </w:p>
          <w:p w14:paraId="4921C2BF" w14:textId="77777777" w:rsidR="00DE5FEA" w:rsidRPr="000B43F0" w:rsidRDefault="00DE5FEA" w:rsidP="00A43B62">
            <w:pPr>
              <w:rPr>
                <w:lang w:val="en-US"/>
              </w:rPr>
            </w:pPr>
            <w:r w:rsidRPr="000B43F0">
              <w:rPr>
                <w:b/>
                <w:bCs/>
                <w:lang w:val="en-US"/>
              </w:rPr>
              <w:t>Case 2:</w:t>
            </w:r>
            <w:r w:rsidRPr="000B43F0">
              <w:rPr>
                <w:lang w:val="en-US"/>
              </w:rPr>
              <w:t xml:space="preserve"> Male, 39 years, migraine with aura</w:t>
            </w:r>
          </w:p>
          <w:p w14:paraId="2F38F9F8" w14:textId="77777777" w:rsidR="00DE5FEA" w:rsidRPr="000B43F0" w:rsidRDefault="00DE5FEA" w:rsidP="00A43B62">
            <w:pPr>
              <w:ind w:left="310"/>
              <w:rPr>
                <w:lang w:val="en-US"/>
              </w:rPr>
            </w:pPr>
            <w:r w:rsidRPr="00100E1C">
              <w:rPr>
                <w:lang w:val="en-US"/>
              </w:rPr>
              <w:t>Initial symptom</w:t>
            </w:r>
            <w:r w:rsidRPr="000B43F0">
              <w:rPr>
                <w:lang w:val="en-US"/>
              </w:rPr>
              <w:t>: Subacute incomplete sensory cross-section TH6</w:t>
            </w:r>
          </w:p>
          <w:p w14:paraId="37DA7E1B" w14:textId="77777777" w:rsidR="00DE5FEA" w:rsidRDefault="00DE5FEA" w:rsidP="00A43B62">
            <w:pPr>
              <w:ind w:left="310"/>
              <w:rPr>
                <w:lang w:val="en-US"/>
              </w:rPr>
            </w:pPr>
            <w:r w:rsidRPr="000B43F0">
              <w:rPr>
                <w:lang w:val="en-US"/>
              </w:rPr>
              <w:t xml:space="preserve">Episode about 3 years ago with blurred vision in the left eye, </w:t>
            </w:r>
            <w:r>
              <w:rPr>
                <w:lang w:val="en-US"/>
              </w:rPr>
              <w:t>interpreted</w:t>
            </w:r>
            <w:r w:rsidRPr="000B43F0">
              <w:rPr>
                <w:lang w:val="en-US"/>
              </w:rPr>
              <w:t xml:space="preserve"> as migraine at the time</w:t>
            </w:r>
          </w:p>
          <w:p w14:paraId="54249192" w14:textId="77777777" w:rsidR="00DE5FEA" w:rsidRPr="000B43F0" w:rsidRDefault="00DE5FEA" w:rsidP="00A43B62">
            <w:pPr>
              <w:ind w:left="310"/>
              <w:rPr>
                <w:lang w:val="en-US"/>
              </w:rPr>
            </w:pPr>
          </w:p>
          <w:p w14:paraId="19F17DFC" w14:textId="77777777" w:rsidR="00DE5FEA" w:rsidRPr="000B43F0" w:rsidRDefault="00DE5FEA" w:rsidP="00A43B62">
            <w:pPr>
              <w:ind w:left="310"/>
              <w:rPr>
                <w:lang w:val="en-US"/>
              </w:rPr>
            </w:pPr>
            <w:r w:rsidRPr="000B43F0">
              <w:rPr>
                <w:lang w:val="en-US"/>
              </w:rPr>
              <w:t>Cerebral MRI: Two single non-specific T2 hyperintense</w:t>
            </w:r>
            <w:r>
              <w:rPr>
                <w:lang w:val="en-US"/>
              </w:rPr>
              <w:t xml:space="preserve"> deep-white matter</w:t>
            </w:r>
            <w:r w:rsidRPr="000B43F0">
              <w:rPr>
                <w:lang w:val="en-US"/>
              </w:rPr>
              <w:t xml:space="preserve"> lesions in the frontal right and parietal left</w:t>
            </w:r>
          </w:p>
          <w:p w14:paraId="607AEE42" w14:textId="77777777" w:rsidR="00DE5FEA" w:rsidRPr="000B43F0" w:rsidRDefault="00DE5FEA" w:rsidP="00A43B62">
            <w:pPr>
              <w:ind w:left="310"/>
              <w:rPr>
                <w:lang w:val="en-US"/>
              </w:rPr>
            </w:pPr>
            <w:r w:rsidRPr="000B43F0">
              <w:rPr>
                <w:lang w:val="en-US"/>
              </w:rPr>
              <w:t xml:space="preserve">Spinal MRI: T2 hyperintense lesion at the level of </w:t>
            </w:r>
            <w:r>
              <w:rPr>
                <w:lang w:val="en-US"/>
              </w:rPr>
              <w:t>C</w:t>
            </w:r>
            <w:r w:rsidRPr="000B43F0">
              <w:rPr>
                <w:lang w:val="en-US"/>
              </w:rPr>
              <w:t>5-6 with gadolinium uptake</w:t>
            </w:r>
          </w:p>
          <w:p w14:paraId="67133F47" w14:textId="77777777" w:rsidR="00DE5FEA" w:rsidRPr="000B43F0" w:rsidRDefault="00DE5FEA" w:rsidP="00A43B62">
            <w:pPr>
              <w:ind w:left="310"/>
              <w:rPr>
                <w:lang w:val="en-US"/>
              </w:rPr>
            </w:pPr>
            <w:r w:rsidRPr="000B43F0">
              <w:rPr>
                <w:lang w:val="en-US"/>
              </w:rPr>
              <w:t>Lumbar puncture: 54 cells/µl, oligoclonal bands positive, otherwise unremarkable</w:t>
            </w:r>
          </w:p>
          <w:p w14:paraId="686F76CF" w14:textId="77777777" w:rsidR="00DE5FEA" w:rsidRPr="000B43F0" w:rsidRDefault="00DE5FEA" w:rsidP="00A43B62">
            <w:pPr>
              <w:rPr>
                <w:lang w:val="en-US"/>
              </w:rPr>
            </w:pPr>
          </w:p>
          <w:p w14:paraId="172DD23F" w14:textId="77777777" w:rsidR="00DE5FEA" w:rsidRPr="000B43F0" w:rsidRDefault="00DE5FEA" w:rsidP="00A43B62">
            <w:pPr>
              <w:rPr>
                <w:lang w:val="en-US"/>
              </w:rPr>
            </w:pPr>
            <w:r w:rsidRPr="000B43F0">
              <w:rPr>
                <w:lang w:val="en-US"/>
              </w:rPr>
              <w:t>Diagnosis according to McDonald criteria 2017: Dissemination in space: not fulfilled (1/4)</w:t>
            </w:r>
          </w:p>
          <w:p w14:paraId="53E775B4" w14:textId="77777777" w:rsidR="00DE5FEA" w:rsidRPr="00100E1C" w:rsidRDefault="00DE5FEA" w:rsidP="00B23419">
            <w:pPr>
              <w:ind w:firstLine="4281"/>
              <w:rPr>
                <w:lang w:val="en-US"/>
              </w:rPr>
            </w:pPr>
            <w:r w:rsidRPr="00100E1C">
              <w:rPr>
                <w:lang w:val="en-US"/>
              </w:rPr>
              <w:t>Dissemination in time: fulfilled</w:t>
            </w:r>
          </w:p>
          <w:p w14:paraId="719B6AC8" w14:textId="77777777" w:rsidR="00DE5FEA" w:rsidRPr="00100E1C" w:rsidRDefault="00DE5FEA" w:rsidP="00B23419">
            <w:pPr>
              <w:ind w:firstLine="4281"/>
              <w:rPr>
                <w:b/>
                <w:bCs/>
                <w:lang w:val="en-US"/>
              </w:rPr>
            </w:pPr>
            <w:r w:rsidRPr="00100E1C">
              <w:rPr>
                <w:b/>
                <w:bCs/>
                <w:lang w:val="en-US"/>
              </w:rPr>
              <w:t>Demyelinating event of unclear significance</w:t>
            </w:r>
          </w:p>
          <w:p w14:paraId="725C662D" w14:textId="77777777" w:rsidR="00DE5FEA" w:rsidRDefault="00DE5FEA" w:rsidP="00A43B62">
            <w:pPr>
              <w:rPr>
                <w:lang w:val="en-US"/>
              </w:rPr>
            </w:pPr>
          </w:p>
          <w:p w14:paraId="5DC8BF5C" w14:textId="58D92F0C" w:rsidR="00DE5FEA" w:rsidRPr="00100E1C" w:rsidRDefault="00DE5FEA" w:rsidP="00A43B62">
            <w:pPr>
              <w:ind w:left="1444" w:hanging="1444"/>
              <w:rPr>
                <w:lang w:val="en-US"/>
              </w:rPr>
            </w:pPr>
            <w:r w:rsidRPr="00100E1C">
              <w:rPr>
                <w:lang w:val="en-US"/>
              </w:rPr>
              <w:t xml:space="preserve">OCT: </w:t>
            </w:r>
            <w:r w:rsidRPr="00100E1C">
              <w:rPr>
                <w:lang w:val="en-US"/>
              </w:rPr>
              <w:tab/>
              <w:t xml:space="preserve">pRNFL global </w:t>
            </w:r>
            <w:r w:rsidRPr="00100E1C">
              <w:rPr>
                <w:lang w:val="en-US"/>
              </w:rPr>
              <w:tab/>
            </w:r>
            <w:r w:rsidR="00B23419" w:rsidRPr="00100E1C">
              <w:rPr>
                <w:lang w:val="en-US"/>
              </w:rPr>
              <w:tab/>
            </w:r>
            <w:r w:rsidRPr="00100E1C">
              <w:rPr>
                <w:lang w:val="en-US"/>
              </w:rPr>
              <w:t>right: 8</w:t>
            </w:r>
            <w:r>
              <w:rPr>
                <w:lang w:val="en-US"/>
              </w:rPr>
              <w:t>6</w:t>
            </w:r>
            <w:r w:rsidRPr="00100E1C">
              <w:rPr>
                <w:lang w:val="en-US"/>
              </w:rPr>
              <w:t xml:space="preserve">µm </w:t>
            </w:r>
            <w:r w:rsidRPr="00100E1C">
              <w:rPr>
                <w:lang w:val="en-US"/>
              </w:rPr>
              <w:tab/>
              <w:t xml:space="preserve">left: </w:t>
            </w:r>
            <w:r>
              <w:rPr>
                <w:lang w:val="en-US"/>
              </w:rPr>
              <w:t>7</w:t>
            </w:r>
            <w:r w:rsidRPr="00100E1C">
              <w:rPr>
                <w:lang w:val="en-US"/>
              </w:rPr>
              <w:t>8µm</w:t>
            </w:r>
            <w:r w:rsidRPr="00100E1C">
              <w:rPr>
                <w:lang w:val="en-US"/>
              </w:rPr>
              <w:tab/>
              <w:t xml:space="preserve">IED: </w:t>
            </w:r>
            <w:r>
              <w:rPr>
                <w:lang w:val="en-US"/>
              </w:rPr>
              <w:t>8</w:t>
            </w:r>
            <w:r w:rsidRPr="00100E1C">
              <w:rPr>
                <w:lang w:val="en-US"/>
              </w:rPr>
              <w:t>µm</w:t>
            </w:r>
          </w:p>
          <w:p w14:paraId="796225BA" w14:textId="77777777" w:rsidR="00DE5FEA" w:rsidRPr="00100E1C" w:rsidRDefault="00DE5FEA" w:rsidP="00A43B62">
            <w:pPr>
              <w:rPr>
                <w:lang w:val="en-US"/>
              </w:rPr>
            </w:pPr>
            <w:r w:rsidRPr="00100E1C">
              <w:rPr>
                <w:lang w:val="en-US"/>
              </w:rPr>
              <w:tab/>
            </w:r>
            <w:r w:rsidRPr="00100E1C">
              <w:rPr>
                <w:lang w:val="en-US"/>
              </w:rPr>
              <w:tab/>
              <w:t xml:space="preserve">GCIPL global </w:t>
            </w:r>
            <w:r w:rsidRPr="00100E1C">
              <w:rPr>
                <w:lang w:val="en-US"/>
              </w:rPr>
              <w:tab/>
            </w:r>
            <w:r w:rsidRPr="00100E1C">
              <w:rPr>
                <w:lang w:val="en-US"/>
              </w:rPr>
              <w:tab/>
              <w:t>right: 7</w:t>
            </w:r>
            <w:r>
              <w:rPr>
                <w:lang w:val="en-US"/>
              </w:rPr>
              <w:t>4</w:t>
            </w:r>
            <w:r w:rsidRPr="00100E1C">
              <w:rPr>
                <w:lang w:val="en-US"/>
              </w:rPr>
              <w:t>µm</w:t>
            </w:r>
            <w:r w:rsidRPr="00100E1C">
              <w:rPr>
                <w:lang w:val="en-US"/>
              </w:rPr>
              <w:tab/>
              <w:t xml:space="preserve">left: </w:t>
            </w:r>
            <w:r>
              <w:rPr>
                <w:lang w:val="en-US"/>
              </w:rPr>
              <w:t>65</w:t>
            </w:r>
            <w:r w:rsidRPr="00100E1C">
              <w:rPr>
                <w:lang w:val="en-US"/>
              </w:rPr>
              <w:t>µm</w:t>
            </w:r>
            <w:r w:rsidRPr="00100E1C">
              <w:rPr>
                <w:lang w:val="en-US"/>
              </w:rPr>
              <w:tab/>
              <w:t xml:space="preserve">IED: </w:t>
            </w:r>
            <w:r>
              <w:rPr>
                <w:lang w:val="en-US"/>
              </w:rPr>
              <w:t>9</w:t>
            </w:r>
            <w:r w:rsidRPr="00100E1C">
              <w:rPr>
                <w:lang w:val="en-US"/>
              </w:rPr>
              <w:t>µm</w:t>
            </w:r>
          </w:p>
          <w:p w14:paraId="454E53B2" w14:textId="77777777" w:rsidR="00DE5FEA" w:rsidRPr="00100E1C" w:rsidRDefault="00DE5FEA" w:rsidP="00A43B62">
            <w:pPr>
              <w:rPr>
                <w:i/>
                <w:iCs/>
                <w:lang w:val="en-US"/>
              </w:rPr>
            </w:pPr>
            <w:r w:rsidRPr="00100E1C">
              <w:rPr>
                <w:lang w:val="en-US"/>
              </w:rPr>
              <w:tab/>
            </w:r>
            <w:r w:rsidRPr="00100E1C">
              <w:rPr>
                <w:lang w:val="en-US"/>
              </w:rPr>
              <w:tab/>
            </w:r>
            <w:r w:rsidRPr="00100E1C">
              <w:rPr>
                <w:i/>
                <w:iCs/>
                <w:color w:val="FF0000"/>
                <w:lang w:val="en-US"/>
              </w:rPr>
              <w:t xml:space="preserve">Signs of </w:t>
            </w:r>
            <w:r>
              <w:rPr>
                <w:i/>
                <w:iCs/>
                <w:color w:val="FF0000"/>
                <w:lang w:val="en-US"/>
              </w:rPr>
              <w:t>past</w:t>
            </w:r>
            <w:r w:rsidRPr="00100E1C">
              <w:rPr>
                <w:i/>
                <w:iCs/>
                <w:color w:val="FF0000"/>
                <w:lang w:val="en-US"/>
              </w:rPr>
              <w:t xml:space="preserve"> optic neuritis </w:t>
            </w:r>
            <w:r>
              <w:rPr>
                <w:i/>
                <w:iCs/>
                <w:color w:val="FF0000"/>
                <w:lang w:val="en-US"/>
              </w:rPr>
              <w:t>on the left</w:t>
            </w:r>
          </w:p>
          <w:p w14:paraId="68EDA8B5" w14:textId="77777777" w:rsidR="00DE5FEA" w:rsidRPr="00C83181" w:rsidRDefault="00DE5FEA" w:rsidP="00A43B62">
            <w:pPr>
              <w:ind w:left="1444"/>
              <w:rPr>
                <w:i/>
                <w:iCs/>
                <w:color w:val="00B050"/>
                <w:lang w:val="en-US"/>
              </w:rPr>
            </w:pPr>
            <w:r w:rsidRPr="00C83181">
              <w:rPr>
                <w:i/>
                <w:iCs/>
                <w:color w:val="00B050"/>
                <w:lang w:val="en-US"/>
              </w:rPr>
              <w:t>Signs of advanced MS-associated neuroaxonal damage independent of past left-sided optic neuritis</w:t>
            </w:r>
          </w:p>
          <w:p w14:paraId="006E07D1" w14:textId="77777777" w:rsidR="00DE5FEA" w:rsidRPr="00100E1C" w:rsidRDefault="00DE5FEA" w:rsidP="00A43B62">
            <w:pPr>
              <w:ind w:left="1444"/>
              <w:rPr>
                <w:lang w:val="en-US"/>
              </w:rPr>
            </w:pPr>
            <w:r w:rsidRPr="00100E1C">
              <w:rPr>
                <w:lang w:val="en-US"/>
              </w:rPr>
              <w:t>No signs of other pathology</w:t>
            </w:r>
          </w:p>
          <w:p w14:paraId="182E8B29" w14:textId="77777777" w:rsidR="00DE5FEA" w:rsidRPr="000B43F0" w:rsidRDefault="00DE5FEA" w:rsidP="00A43B62">
            <w:pPr>
              <w:rPr>
                <w:lang w:val="en-US"/>
              </w:rPr>
            </w:pPr>
          </w:p>
          <w:p w14:paraId="4C9D5A25" w14:textId="77777777" w:rsidR="00DE5FEA" w:rsidRPr="000B43F0" w:rsidRDefault="00DE5FEA" w:rsidP="00A43B62">
            <w:pPr>
              <w:ind w:left="4704" w:hanging="4704"/>
              <w:rPr>
                <w:lang w:val="en-US"/>
              </w:rPr>
            </w:pPr>
            <w:r w:rsidRPr="000B43F0">
              <w:rPr>
                <w:lang w:val="en-US"/>
              </w:rPr>
              <w:t xml:space="preserve">Diagnosis according to McDonald criteria 2024: </w:t>
            </w:r>
            <w:r w:rsidRPr="000B43F0">
              <w:rPr>
                <w:i/>
                <w:iCs/>
                <w:color w:val="FF0000"/>
                <w:lang w:val="en-US"/>
              </w:rPr>
              <w:t>Dissemination in space: fulfilled (2/5)</w:t>
            </w:r>
          </w:p>
          <w:p w14:paraId="4B980FE6" w14:textId="77777777" w:rsidR="00DE5FEA" w:rsidRPr="00100E1C" w:rsidRDefault="00DE5FEA" w:rsidP="00B23419">
            <w:pPr>
              <w:ind w:firstLine="4281"/>
              <w:rPr>
                <w:lang w:val="en-US"/>
              </w:rPr>
            </w:pPr>
            <w:r w:rsidRPr="00100E1C">
              <w:rPr>
                <w:lang w:val="en-US"/>
              </w:rPr>
              <w:t>Dissemination in time: fulfilled</w:t>
            </w:r>
          </w:p>
          <w:p w14:paraId="23A6D39B" w14:textId="77777777" w:rsidR="00DE5FEA" w:rsidRPr="00100E1C" w:rsidRDefault="00DE5FEA" w:rsidP="00B23419">
            <w:pPr>
              <w:ind w:firstLine="4281"/>
              <w:rPr>
                <w:lang w:val="en-US"/>
              </w:rPr>
            </w:pPr>
            <w:r w:rsidRPr="00100E1C">
              <w:rPr>
                <w:b/>
                <w:bCs/>
                <w:lang w:val="en-US"/>
              </w:rPr>
              <w:t>Relapsing multiple sclerosis (RMS)</w:t>
            </w:r>
          </w:p>
          <w:p w14:paraId="5210AE1C" w14:textId="77777777" w:rsidR="00DE5FEA" w:rsidRPr="000B43F0" w:rsidRDefault="00DE5FEA" w:rsidP="00B23419">
            <w:pPr>
              <w:ind w:firstLine="4281"/>
              <w:rPr>
                <w:i/>
                <w:iCs/>
                <w:lang w:val="en-US"/>
              </w:rPr>
            </w:pPr>
            <w:r w:rsidRPr="00C83181">
              <w:rPr>
                <w:i/>
                <w:iCs/>
                <w:color w:val="00B050"/>
                <w:lang w:val="en-US"/>
              </w:rPr>
              <w:t xml:space="preserve">Initiation of </w:t>
            </w:r>
            <w:proofErr w:type="gramStart"/>
            <w:r w:rsidRPr="00C83181">
              <w:rPr>
                <w:i/>
                <w:iCs/>
                <w:color w:val="00B050"/>
                <w:lang w:val="en-US"/>
              </w:rPr>
              <w:t>highly-effective</w:t>
            </w:r>
            <w:proofErr w:type="gramEnd"/>
            <w:r w:rsidRPr="00C83181">
              <w:rPr>
                <w:i/>
                <w:iCs/>
                <w:color w:val="00B050"/>
                <w:lang w:val="en-US"/>
              </w:rPr>
              <w:t xml:space="preserve"> DMT</w:t>
            </w:r>
          </w:p>
        </w:tc>
      </w:tr>
    </w:tbl>
    <w:p w14:paraId="603180BB" w14:textId="77777777" w:rsidR="00DE5FEA" w:rsidRPr="00DE5FEA" w:rsidRDefault="00DE5FEA">
      <w:pPr>
        <w:rPr>
          <w:lang w:val="en-US"/>
        </w:rPr>
      </w:pPr>
    </w:p>
    <w:sectPr w:rsidR="00DE5FEA" w:rsidRPr="00DE5FEA" w:rsidSect="00A13A7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FEA"/>
    <w:rsid w:val="000B16BF"/>
    <w:rsid w:val="002A33ED"/>
    <w:rsid w:val="00346121"/>
    <w:rsid w:val="005309C7"/>
    <w:rsid w:val="005E73E5"/>
    <w:rsid w:val="006E3054"/>
    <w:rsid w:val="007336DC"/>
    <w:rsid w:val="00A05908"/>
    <w:rsid w:val="00A13A7F"/>
    <w:rsid w:val="00B23419"/>
    <w:rsid w:val="00B7410B"/>
    <w:rsid w:val="00C83181"/>
    <w:rsid w:val="00DC23DD"/>
    <w:rsid w:val="00DE5FEA"/>
    <w:rsid w:val="00EC3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D8A765B"/>
  <w15:chartTrackingRefBased/>
  <w15:docId w15:val="{C807B08E-D0E4-7B4B-81F9-733A73625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DE5FEA"/>
    <w:rPr>
      <w:rFonts w:ascii="Times New Roman" w:eastAsia="Times New Roman" w:hAnsi="Times New Roman" w:cs="Times New Roman"/>
      <w:kern w:val="0"/>
      <w:lang w:val="de-AT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E5F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de-DE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E5F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de-DE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E5FE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de-DE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E5FE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de-DE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E5FE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de-DE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E5FE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de-DE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E5FE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de-DE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E5FE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de-DE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E5FE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de-DE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E5FE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E5FE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E5FE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E5FEA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E5FEA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E5FE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E5FE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E5FE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E5FE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E5FE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DE5F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E5FE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E5F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E5FEA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de-DE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DE5FE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E5FEA"/>
    <w:pPr>
      <w:ind w:left="720"/>
      <w:contextualSpacing/>
    </w:pPr>
    <w:rPr>
      <w:rFonts w:asciiTheme="minorHAnsi" w:eastAsiaTheme="minorHAnsi" w:hAnsiTheme="minorHAnsi" w:cstheme="minorBidi"/>
      <w:kern w:val="2"/>
      <w:lang w:val="de-DE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DE5FEA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E5FE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de-DE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E5FEA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E5FEA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39"/>
    <w:rsid w:val="00DE5FEA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9</Words>
  <Characters>1885</Characters>
  <Application>Microsoft Office Word</Application>
  <DocSecurity>0</DocSecurity>
  <Lines>15</Lines>
  <Paragraphs>4</Paragraphs>
  <ScaleCrop>false</ScaleCrop>
  <Company/>
  <LinksUpToDate>false</LinksUpToDate>
  <CharactersWithSpaces>2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Bsteh</dc:creator>
  <cp:keywords/>
  <dc:description/>
  <cp:lastModifiedBy>Gabriel Bsteh</cp:lastModifiedBy>
  <cp:revision>2</cp:revision>
  <dcterms:created xsi:type="dcterms:W3CDTF">2025-11-16T13:54:00Z</dcterms:created>
  <dcterms:modified xsi:type="dcterms:W3CDTF">2025-11-16T13:54:00Z</dcterms:modified>
</cp:coreProperties>
</file>